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horzAnchor="margin" w:tblpY="2085"/>
        <w:tblW w:w="8412" w:type="dxa"/>
        <w:tblLayout w:type="fixed"/>
        <w:tblLook w:val="04A0" w:firstRow="1" w:lastRow="0" w:firstColumn="1" w:lastColumn="0" w:noHBand="0" w:noVBand="1"/>
      </w:tblPr>
      <w:tblGrid>
        <w:gridCol w:w="2122"/>
        <w:gridCol w:w="1349"/>
        <w:gridCol w:w="1349"/>
        <w:gridCol w:w="1227"/>
        <w:gridCol w:w="1227"/>
        <w:gridCol w:w="1138"/>
      </w:tblGrid>
      <w:tr w:rsidR="00BB588F" w:rsidRPr="00792DF5" w14:paraId="7015C1E9" w14:textId="77777777" w:rsidTr="00BB588F">
        <w:tc>
          <w:tcPr>
            <w:tcW w:w="2122" w:type="dxa"/>
          </w:tcPr>
          <w:p w14:paraId="77580D4F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49" w:type="dxa"/>
          </w:tcPr>
          <w:p w14:paraId="08037AED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92D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ometrinae</w:t>
            </w:r>
            <w:proofErr w:type="spellEnd"/>
          </w:p>
        </w:tc>
        <w:tc>
          <w:tcPr>
            <w:tcW w:w="1349" w:type="dxa"/>
          </w:tcPr>
          <w:p w14:paraId="088F86E1" w14:textId="77777777" w:rsidR="00BB588F" w:rsidRPr="00792DF5" w:rsidRDefault="00BB588F" w:rsidP="0082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92D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chiearinae</w:t>
            </w:r>
            <w:proofErr w:type="spellEnd"/>
          </w:p>
        </w:tc>
        <w:tc>
          <w:tcPr>
            <w:tcW w:w="1227" w:type="dxa"/>
          </w:tcPr>
          <w:p w14:paraId="053622BC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92D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nominae</w:t>
            </w:r>
            <w:proofErr w:type="spellEnd"/>
          </w:p>
        </w:tc>
        <w:tc>
          <w:tcPr>
            <w:tcW w:w="1227" w:type="dxa"/>
          </w:tcPr>
          <w:p w14:paraId="08DF343B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92D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rentiinae</w:t>
            </w:r>
            <w:proofErr w:type="spellEnd"/>
          </w:p>
        </w:tc>
        <w:tc>
          <w:tcPr>
            <w:tcW w:w="1138" w:type="dxa"/>
          </w:tcPr>
          <w:p w14:paraId="75E37C2B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92D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terrhinae</w:t>
            </w:r>
            <w:proofErr w:type="spellEnd"/>
          </w:p>
        </w:tc>
      </w:tr>
      <w:tr w:rsidR="00BB588F" w:rsidRPr="00792DF5" w14:paraId="7BCA9BCF" w14:textId="77777777" w:rsidTr="00BB588F">
        <w:tc>
          <w:tcPr>
            <w:tcW w:w="2122" w:type="dxa"/>
          </w:tcPr>
          <w:p w14:paraId="0DBCEC20" w14:textId="77777777" w:rsidR="00BB588F" w:rsidRPr="00792DF5" w:rsidRDefault="00BB588F" w:rsidP="0082600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2D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rphospecies</w:t>
            </w:r>
          </w:p>
        </w:tc>
        <w:tc>
          <w:tcPr>
            <w:tcW w:w="1349" w:type="dxa"/>
          </w:tcPr>
          <w:p w14:paraId="23BB516E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 </w:t>
            </w:r>
          </w:p>
        </w:tc>
        <w:tc>
          <w:tcPr>
            <w:tcW w:w="1349" w:type="dxa"/>
          </w:tcPr>
          <w:p w14:paraId="642FBF93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27" w:type="dxa"/>
          </w:tcPr>
          <w:p w14:paraId="16D569B5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</w:t>
            </w:r>
          </w:p>
        </w:tc>
        <w:tc>
          <w:tcPr>
            <w:tcW w:w="1227" w:type="dxa"/>
          </w:tcPr>
          <w:p w14:paraId="14450F89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8</w:t>
            </w:r>
          </w:p>
        </w:tc>
        <w:tc>
          <w:tcPr>
            <w:tcW w:w="1138" w:type="dxa"/>
          </w:tcPr>
          <w:p w14:paraId="3871B8E3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</w:tr>
      <w:tr w:rsidR="00BB588F" w:rsidRPr="00792DF5" w14:paraId="5882BE04" w14:textId="77777777" w:rsidTr="00BB588F">
        <w:tc>
          <w:tcPr>
            <w:tcW w:w="2122" w:type="dxa"/>
          </w:tcPr>
          <w:p w14:paraId="26C857B3" w14:textId="77777777" w:rsidR="00BB588F" w:rsidRPr="00792DF5" w:rsidRDefault="00BB588F" w:rsidP="0082600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2D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Ns</w:t>
            </w:r>
          </w:p>
        </w:tc>
        <w:tc>
          <w:tcPr>
            <w:tcW w:w="1349" w:type="dxa"/>
          </w:tcPr>
          <w:p w14:paraId="6ED93F79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 </w:t>
            </w:r>
          </w:p>
        </w:tc>
        <w:tc>
          <w:tcPr>
            <w:tcW w:w="1349" w:type="dxa"/>
          </w:tcPr>
          <w:p w14:paraId="1F64EFCF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27" w:type="dxa"/>
          </w:tcPr>
          <w:p w14:paraId="7E508C92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227" w:type="dxa"/>
          </w:tcPr>
          <w:p w14:paraId="732DBBF7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138" w:type="dxa"/>
          </w:tcPr>
          <w:p w14:paraId="3C90E78B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BB588F" w:rsidRPr="00792DF5" w14:paraId="3EF6BF68" w14:textId="77777777" w:rsidTr="00BB588F">
        <w:tc>
          <w:tcPr>
            <w:tcW w:w="2122" w:type="dxa"/>
          </w:tcPr>
          <w:p w14:paraId="2AC07D57" w14:textId="77777777" w:rsidR="00BB588F" w:rsidRPr="00792DF5" w:rsidRDefault="00BB588F" w:rsidP="008260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b/>
                <w:sz w:val="20"/>
                <w:szCs w:val="20"/>
              </w:rPr>
              <w:t>ASAP</w:t>
            </w:r>
          </w:p>
        </w:tc>
        <w:tc>
          <w:tcPr>
            <w:tcW w:w="1349" w:type="dxa"/>
          </w:tcPr>
          <w:p w14:paraId="35953CEF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14:paraId="394F7DDB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27" w:type="dxa"/>
          </w:tcPr>
          <w:p w14:paraId="399C1D04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27" w:type="dxa"/>
          </w:tcPr>
          <w:p w14:paraId="3511EFDB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0C2B7064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588F" w:rsidRPr="00792DF5" w14:paraId="0DA24A60" w14:textId="77777777" w:rsidTr="00BB588F">
        <w:tc>
          <w:tcPr>
            <w:tcW w:w="2122" w:type="dxa"/>
          </w:tcPr>
          <w:p w14:paraId="1B19CDD4" w14:textId="12CE1932" w:rsidR="00BB588F" w:rsidRPr="0082600C" w:rsidRDefault="00BB588F" w:rsidP="0082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0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MOTUs in most supported partition</w:t>
            </w:r>
          </w:p>
        </w:tc>
        <w:tc>
          <w:tcPr>
            <w:tcW w:w="1349" w:type="dxa"/>
          </w:tcPr>
          <w:p w14:paraId="47F9F7B6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49" w:type="dxa"/>
          </w:tcPr>
          <w:p w14:paraId="5BA0D5B6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7" w:type="dxa"/>
          </w:tcPr>
          <w:p w14:paraId="443383BB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227" w:type="dxa"/>
          </w:tcPr>
          <w:p w14:paraId="075163E5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138" w:type="dxa"/>
          </w:tcPr>
          <w:p w14:paraId="5871FC31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BB588F" w:rsidRPr="00792DF5" w14:paraId="12364405" w14:textId="77777777" w:rsidTr="00BB588F">
        <w:tc>
          <w:tcPr>
            <w:tcW w:w="2122" w:type="dxa"/>
          </w:tcPr>
          <w:p w14:paraId="260BEF5C" w14:textId="76340BFB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P score</w:t>
            </w: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49" w:type="dxa"/>
          </w:tcPr>
          <w:p w14:paraId="32EA75E3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349" w:type="dxa"/>
          </w:tcPr>
          <w:p w14:paraId="67B95AA8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27" w:type="dxa"/>
          </w:tcPr>
          <w:p w14:paraId="4CD7CD07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227" w:type="dxa"/>
          </w:tcPr>
          <w:p w14:paraId="0DE151E6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1138" w:type="dxa"/>
          </w:tcPr>
          <w:p w14:paraId="180F9B8E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</w:tr>
      <w:tr w:rsidR="00BB588F" w:rsidRPr="00792DF5" w14:paraId="37859568" w14:textId="77777777" w:rsidTr="00BB588F">
        <w:tc>
          <w:tcPr>
            <w:tcW w:w="2122" w:type="dxa"/>
          </w:tcPr>
          <w:p w14:paraId="46DC2D49" w14:textId="0F17BC0D" w:rsidR="00BB588F" w:rsidRPr="00BB588F" w:rsidRDefault="00BB588F" w:rsidP="0082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Minimum and maximum number of MOTUs</w:t>
            </w:r>
          </w:p>
        </w:tc>
        <w:tc>
          <w:tcPr>
            <w:tcW w:w="1349" w:type="dxa"/>
          </w:tcPr>
          <w:p w14:paraId="07C22F93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</w:p>
        </w:tc>
        <w:tc>
          <w:tcPr>
            <w:tcW w:w="1349" w:type="dxa"/>
          </w:tcPr>
          <w:p w14:paraId="3FA7DD04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 xml:space="preserve">– </w:t>
            </w: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7" w:type="dxa"/>
          </w:tcPr>
          <w:p w14:paraId="25D6A84A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 xml:space="preserve">144 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 xml:space="preserve"> 160</w:t>
            </w:r>
          </w:p>
        </w:tc>
        <w:tc>
          <w:tcPr>
            <w:tcW w:w="1227" w:type="dxa"/>
          </w:tcPr>
          <w:p w14:paraId="3702DD73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 xml:space="preserve">232 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 xml:space="preserve"> 272</w:t>
            </w:r>
          </w:p>
        </w:tc>
        <w:tc>
          <w:tcPr>
            <w:tcW w:w="1138" w:type="dxa"/>
          </w:tcPr>
          <w:p w14:paraId="03F651F5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 xml:space="preserve"> 80</w:t>
            </w:r>
          </w:p>
        </w:tc>
      </w:tr>
      <w:tr w:rsidR="00BB588F" w:rsidRPr="00792DF5" w14:paraId="176A519B" w14:textId="77777777" w:rsidTr="00BB588F">
        <w:tc>
          <w:tcPr>
            <w:tcW w:w="2122" w:type="dxa"/>
            <w:shd w:val="clear" w:color="auto" w:fill="auto"/>
          </w:tcPr>
          <w:p w14:paraId="1AC1926C" w14:textId="77777777" w:rsidR="00BB588F" w:rsidRPr="00792DF5" w:rsidRDefault="00BB588F" w:rsidP="008260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92DF5">
              <w:rPr>
                <w:rFonts w:ascii="Times New Roman" w:hAnsi="Times New Roman" w:cs="Times New Roman"/>
                <w:b/>
                <w:sz w:val="20"/>
                <w:szCs w:val="20"/>
              </w:rPr>
              <w:t>bPTP</w:t>
            </w:r>
            <w:proofErr w:type="spellEnd"/>
          </w:p>
        </w:tc>
        <w:tc>
          <w:tcPr>
            <w:tcW w:w="1349" w:type="dxa"/>
            <w:shd w:val="clear" w:color="auto" w:fill="auto"/>
          </w:tcPr>
          <w:p w14:paraId="0F1AF255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14:paraId="17CF6A18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14:paraId="0B25CB93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14:paraId="43FF8A5D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</w:tcPr>
          <w:p w14:paraId="3D6BE1F5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588F" w:rsidRPr="00792DF5" w14:paraId="04AFF5AC" w14:textId="77777777" w:rsidTr="00BB588F">
        <w:tc>
          <w:tcPr>
            <w:tcW w:w="2122" w:type="dxa"/>
            <w:shd w:val="clear" w:color="auto" w:fill="auto"/>
          </w:tcPr>
          <w:p w14:paraId="64C96B91" w14:textId="49942E47" w:rsidR="00BB588F" w:rsidRPr="00BB588F" w:rsidRDefault="00BB588F" w:rsidP="0082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0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MOTUs in m</w:t>
            </w:r>
            <w:r w:rsidRPr="00BB5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 supported partition</w:t>
            </w:r>
          </w:p>
        </w:tc>
        <w:tc>
          <w:tcPr>
            <w:tcW w:w="1349" w:type="dxa"/>
            <w:shd w:val="clear" w:color="auto" w:fill="auto"/>
          </w:tcPr>
          <w:p w14:paraId="1E3085BA" w14:textId="77777777" w:rsidR="00BB588F" w:rsidRPr="00792DF5" w:rsidRDefault="00BB588F" w:rsidP="0082600C">
            <w:pPr>
              <w:tabs>
                <w:tab w:val="left" w:pos="6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49" w:type="dxa"/>
          </w:tcPr>
          <w:p w14:paraId="4686E133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7" w:type="dxa"/>
            <w:shd w:val="clear" w:color="auto" w:fill="auto"/>
          </w:tcPr>
          <w:p w14:paraId="3F7A36F2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227" w:type="dxa"/>
            <w:shd w:val="clear" w:color="auto" w:fill="auto"/>
          </w:tcPr>
          <w:p w14:paraId="4E9ABE73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1138" w:type="dxa"/>
            <w:shd w:val="clear" w:color="auto" w:fill="auto"/>
          </w:tcPr>
          <w:p w14:paraId="21892822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BB588F" w:rsidRPr="00792DF5" w14:paraId="3E322E7B" w14:textId="77777777" w:rsidTr="00BB588F">
        <w:tc>
          <w:tcPr>
            <w:tcW w:w="2122" w:type="dxa"/>
            <w:shd w:val="clear" w:color="auto" w:fill="auto"/>
          </w:tcPr>
          <w:p w14:paraId="6D70878C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Acceptance rate</w:t>
            </w:r>
          </w:p>
        </w:tc>
        <w:tc>
          <w:tcPr>
            <w:tcW w:w="1349" w:type="dxa"/>
            <w:shd w:val="clear" w:color="auto" w:fill="auto"/>
          </w:tcPr>
          <w:p w14:paraId="110CEB51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349" w:type="dxa"/>
          </w:tcPr>
          <w:p w14:paraId="37AC33CE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227" w:type="dxa"/>
            <w:shd w:val="clear" w:color="auto" w:fill="auto"/>
          </w:tcPr>
          <w:p w14:paraId="644C3436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227" w:type="dxa"/>
            <w:shd w:val="clear" w:color="auto" w:fill="auto"/>
          </w:tcPr>
          <w:p w14:paraId="5A7BD54E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1138" w:type="dxa"/>
            <w:shd w:val="clear" w:color="auto" w:fill="auto"/>
          </w:tcPr>
          <w:p w14:paraId="5BB2FB6F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0.538</w:t>
            </w:r>
          </w:p>
        </w:tc>
      </w:tr>
      <w:tr w:rsidR="00BB588F" w:rsidRPr="00792DF5" w14:paraId="6C9F438C" w14:textId="77777777" w:rsidTr="00BB588F">
        <w:tc>
          <w:tcPr>
            <w:tcW w:w="2122" w:type="dxa"/>
            <w:shd w:val="clear" w:color="auto" w:fill="auto"/>
          </w:tcPr>
          <w:p w14:paraId="262DF7A2" w14:textId="4BAE6984" w:rsidR="00BB588F" w:rsidRPr="00792DF5" w:rsidRDefault="00BB588F" w:rsidP="0082600C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Minimum and maximum number of MOTUs</w:t>
            </w:r>
          </w:p>
        </w:tc>
        <w:tc>
          <w:tcPr>
            <w:tcW w:w="1349" w:type="dxa"/>
            <w:shd w:val="clear" w:color="auto" w:fill="auto"/>
          </w:tcPr>
          <w:p w14:paraId="4C81B840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14 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792D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 41</w:t>
            </w:r>
          </w:p>
        </w:tc>
        <w:tc>
          <w:tcPr>
            <w:tcW w:w="1349" w:type="dxa"/>
          </w:tcPr>
          <w:p w14:paraId="27864425" w14:textId="77777777" w:rsidR="00BB588F" w:rsidRPr="00792DF5" w:rsidRDefault="00BB588F" w:rsidP="0082600C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792D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2-10</w:t>
            </w:r>
          </w:p>
        </w:tc>
        <w:tc>
          <w:tcPr>
            <w:tcW w:w="1227" w:type="dxa"/>
            <w:shd w:val="clear" w:color="auto" w:fill="auto"/>
          </w:tcPr>
          <w:p w14:paraId="64F11190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228 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792D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 312</w:t>
            </w:r>
          </w:p>
        </w:tc>
        <w:tc>
          <w:tcPr>
            <w:tcW w:w="1227" w:type="dxa"/>
            <w:shd w:val="clear" w:color="auto" w:fill="auto"/>
          </w:tcPr>
          <w:p w14:paraId="0F3B9E27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501 – 624</w:t>
            </w:r>
          </w:p>
        </w:tc>
        <w:tc>
          <w:tcPr>
            <w:tcW w:w="1138" w:type="dxa"/>
            <w:shd w:val="clear" w:color="auto" w:fill="auto"/>
          </w:tcPr>
          <w:p w14:paraId="7D2EF3AA" w14:textId="77777777" w:rsidR="00BB588F" w:rsidRPr="00792DF5" w:rsidRDefault="00BB588F" w:rsidP="0082600C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792D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103 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792D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 167</w:t>
            </w:r>
          </w:p>
        </w:tc>
      </w:tr>
      <w:tr w:rsidR="00BB588F" w:rsidRPr="00792DF5" w14:paraId="6C034F79" w14:textId="77777777" w:rsidTr="00BB588F">
        <w:tc>
          <w:tcPr>
            <w:tcW w:w="2122" w:type="dxa"/>
            <w:shd w:val="clear" w:color="auto" w:fill="auto"/>
          </w:tcPr>
          <w:p w14:paraId="6059B00D" w14:textId="77777777" w:rsidR="00BB588F" w:rsidRPr="00792DF5" w:rsidRDefault="00BB588F" w:rsidP="0082600C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792D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Mean number of </w:t>
            </w:r>
          </w:p>
          <w:p w14:paraId="34EF312B" w14:textId="52C62836" w:rsidR="00BB588F" w:rsidRPr="00792DF5" w:rsidRDefault="00BB588F" w:rsidP="0082600C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MOTUs</w:t>
            </w:r>
          </w:p>
        </w:tc>
        <w:tc>
          <w:tcPr>
            <w:tcW w:w="1349" w:type="dxa"/>
            <w:shd w:val="clear" w:color="auto" w:fill="auto"/>
          </w:tcPr>
          <w:p w14:paraId="573E1A42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27.31</w:t>
            </w:r>
          </w:p>
        </w:tc>
        <w:tc>
          <w:tcPr>
            <w:tcW w:w="1349" w:type="dxa"/>
          </w:tcPr>
          <w:p w14:paraId="04823570" w14:textId="4AF65B81" w:rsidR="00BB588F" w:rsidRPr="00792DF5" w:rsidRDefault="00D073BD" w:rsidP="0082600C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3.54</w:t>
            </w:r>
          </w:p>
        </w:tc>
        <w:tc>
          <w:tcPr>
            <w:tcW w:w="1227" w:type="dxa"/>
            <w:shd w:val="clear" w:color="auto" w:fill="auto"/>
          </w:tcPr>
          <w:p w14:paraId="1248CCE7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275.41</w:t>
            </w:r>
          </w:p>
        </w:tc>
        <w:tc>
          <w:tcPr>
            <w:tcW w:w="1227" w:type="dxa"/>
            <w:shd w:val="clear" w:color="auto" w:fill="auto"/>
          </w:tcPr>
          <w:p w14:paraId="0DE96AC6" w14:textId="77777777" w:rsidR="00BB588F" w:rsidRPr="00792DF5" w:rsidRDefault="00BB588F" w:rsidP="0082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F5">
              <w:rPr>
                <w:rFonts w:ascii="Times New Roman" w:hAnsi="Times New Roman" w:cs="Times New Roman"/>
                <w:sz w:val="20"/>
                <w:szCs w:val="20"/>
              </w:rPr>
              <w:t>555.00</w:t>
            </w:r>
          </w:p>
        </w:tc>
        <w:tc>
          <w:tcPr>
            <w:tcW w:w="1138" w:type="dxa"/>
            <w:shd w:val="clear" w:color="auto" w:fill="auto"/>
          </w:tcPr>
          <w:p w14:paraId="4EB1F1E4" w14:textId="77777777" w:rsidR="00BB588F" w:rsidRPr="00792DF5" w:rsidRDefault="00BB588F" w:rsidP="0082600C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792D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130.33</w:t>
            </w:r>
          </w:p>
        </w:tc>
      </w:tr>
    </w:tbl>
    <w:p w14:paraId="560CCF3D" w14:textId="6378174C" w:rsidR="00CF08B7" w:rsidRPr="0082600C" w:rsidRDefault="00CF08B7" w:rsidP="00E2093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F08B7" w:rsidRPr="008260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C6E94" w14:textId="77777777" w:rsidR="007B2F2A" w:rsidRDefault="007B2F2A" w:rsidP="00E20930">
      <w:pPr>
        <w:spacing w:after="0" w:line="240" w:lineRule="auto"/>
      </w:pPr>
      <w:r>
        <w:separator/>
      </w:r>
    </w:p>
  </w:endnote>
  <w:endnote w:type="continuationSeparator" w:id="0">
    <w:p w14:paraId="33CF745A" w14:textId="77777777" w:rsidR="007B2F2A" w:rsidRDefault="007B2F2A" w:rsidP="00E209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CD134" w14:textId="77777777" w:rsidR="007B2F2A" w:rsidRDefault="007B2F2A" w:rsidP="00E20930">
      <w:pPr>
        <w:spacing w:after="0" w:line="240" w:lineRule="auto"/>
      </w:pPr>
      <w:r>
        <w:separator/>
      </w:r>
    </w:p>
  </w:footnote>
  <w:footnote w:type="continuationSeparator" w:id="0">
    <w:p w14:paraId="51ED805A" w14:textId="77777777" w:rsidR="007B2F2A" w:rsidRDefault="007B2F2A" w:rsidP="00E209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8E1"/>
    <w:rsid w:val="000673FA"/>
    <w:rsid w:val="00174DE4"/>
    <w:rsid w:val="00393290"/>
    <w:rsid w:val="006B4950"/>
    <w:rsid w:val="00792DF5"/>
    <w:rsid w:val="007B2F2A"/>
    <w:rsid w:val="0082600C"/>
    <w:rsid w:val="008B18E1"/>
    <w:rsid w:val="00BB588F"/>
    <w:rsid w:val="00CF08B7"/>
    <w:rsid w:val="00D073BD"/>
    <w:rsid w:val="00E2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381B4"/>
  <w15:chartTrackingRefBased/>
  <w15:docId w15:val="{88010F7A-2C28-491B-9C64-9978D91D7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2DF5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67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209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20930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E209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20930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er Landesmuseen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mair Benjamin</dc:creator>
  <cp:keywords/>
  <dc:description/>
  <cp:lastModifiedBy>benjamin Wiesmair</cp:lastModifiedBy>
  <cp:revision>6</cp:revision>
  <dcterms:created xsi:type="dcterms:W3CDTF">2023-03-03T09:13:00Z</dcterms:created>
  <dcterms:modified xsi:type="dcterms:W3CDTF">2023-05-24T07:41:00Z</dcterms:modified>
</cp:coreProperties>
</file>